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92BDA" w14:textId="5190BC26" w:rsidR="002D12DD" w:rsidRPr="00A05D98" w:rsidRDefault="00927381" w:rsidP="00075208">
      <w:pPr>
        <w:pStyle w:val="a7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2D12DD" w:rsidRPr="00A05D98">
        <w:rPr>
          <w:rFonts w:ascii="Times New Roman" w:hAnsi="Times New Roman" w:cs="Times New Roman"/>
          <w:b/>
          <w:sz w:val="24"/>
          <w:szCs w:val="24"/>
        </w:rPr>
        <w:t>Table 1</w:t>
      </w:r>
      <w:r w:rsidR="009672D3" w:rsidRPr="00A05D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7DC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57DC0" w:rsidRPr="00757DC0">
        <w:rPr>
          <w:rFonts w:ascii="Times New Roman" w:hAnsi="Times New Roman" w:cs="Times New Roman" w:hint="eastAsia"/>
          <w:b/>
          <w:sz w:val="24"/>
          <w:szCs w:val="24"/>
        </w:rPr>
        <w:t xml:space="preserve">ubjective tendency for daytime sleepiness </w:t>
      </w:r>
      <w:r w:rsidR="00757DC0">
        <w:rPr>
          <w:rFonts w:ascii="Times New Roman" w:hAnsi="Times New Roman" w:cs="Times New Roman" w:hint="eastAsia"/>
          <w:b/>
          <w:sz w:val="24"/>
          <w:szCs w:val="24"/>
        </w:rPr>
        <w:t>and objective s</w:t>
      </w:r>
      <w:r>
        <w:rPr>
          <w:rFonts w:ascii="Times New Roman" w:hAnsi="Times New Roman" w:cs="Times New Roman" w:hint="eastAsia"/>
          <w:b/>
          <w:sz w:val="24"/>
          <w:szCs w:val="24"/>
        </w:rPr>
        <w:t>leep quality</w:t>
      </w:r>
      <w:r w:rsidR="00757DC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D12DD" w:rsidRPr="00A05D98">
        <w:rPr>
          <w:rFonts w:ascii="Times New Roman" w:hAnsi="Times New Roman" w:cs="Times New Roman"/>
          <w:b/>
          <w:sz w:val="24"/>
          <w:szCs w:val="24"/>
        </w:rPr>
        <w:t xml:space="preserve">of the </w:t>
      </w:r>
      <w:r w:rsidR="0063018F">
        <w:rPr>
          <w:rFonts w:ascii="Times New Roman" w:hAnsi="Times New Roman" w:cs="Times New Roman" w:hint="eastAsia"/>
          <w:b/>
          <w:sz w:val="24"/>
          <w:szCs w:val="24"/>
        </w:rPr>
        <w:t>participan</w:t>
      </w:r>
      <w:r w:rsidR="002D12DD" w:rsidRPr="00A05D98">
        <w:rPr>
          <w:rFonts w:ascii="Times New Roman" w:hAnsi="Times New Roman" w:cs="Times New Roman"/>
          <w:b/>
          <w:sz w:val="24"/>
          <w:szCs w:val="24"/>
        </w:rPr>
        <w:t>ts</w:t>
      </w:r>
      <w:r w:rsidR="00F20EB6" w:rsidRPr="00A05D9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2"/>
        <w:tblW w:w="978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374"/>
        <w:gridCol w:w="2224"/>
        <w:gridCol w:w="2047"/>
        <w:gridCol w:w="1719"/>
        <w:gridCol w:w="142"/>
        <w:gridCol w:w="1275"/>
      </w:tblGrid>
      <w:tr w:rsidR="00F105EF" w:rsidRPr="00F105EF" w14:paraId="38A812FB" w14:textId="77777777" w:rsidTr="005F5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57C42D40" w14:textId="4FA16877" w:rsidR="005F53A6" w:rsidRPr="00F105EF" w:rsidRDefault="005F53A6" w:rsidP="0007520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2224" w:type="dxa"/>
          </w:tcPr>
          <w:p w14:paraId="016E861B" w14:textId="686B4E47" w:rsidR="005F53A6" w:rsidRPr="00F105EF" w:rsidRDefault="0063018F" w:rsidP="00075208">
            <w:pPr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FR</w:t>
            </w:r>
          </w:p>
          <w:p w14:paraId="18FB5D7F" w14:textId="6D7BB6AA" w:rsidR="005F53A6" w:rsidRPr="00F105EF" w:rsidRDefault="005F53A6" w:rsidP="00075208">
            <w:pPr>
              <w:ind w:firstLineChars="100" w:firstLin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</w:t>
            </w:r>
            <w:r w:rsidR="001F39D9"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047" w:type="dxa"/>
          </w:tcPr>
          <w:p w14:paraId="1D81AF1C" w14:textId="669D6B3C" w:rsidR="005F53A6" w:rsidRPr="00F105EF" w:rsidRDefault="0063018F" w:rsidP="00075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FR</w:t>
            </w:r>
          </w:p>
          <w:p w14:paraId="7E3E80B6" w14:textId="03C92EAE" w:rsidR="005F53A6" w:rsidRPr="00F105EF" w:rsidRDefault="005F53A6" w:rsidP="00075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N=</w:t>
            </w:r>
            <w:r w:rsidR="001F39D9"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719" w:type="dxa"/>
          </w:tcPr>
          <w:p w14:paraId="57A36543" w14:textId="25C9E3DB" w:rsidR="005F53A6" w:rsidRPr="00F105EF" w:rsidRDefault="005F53A6" w:rsidP="00075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verall</w:t>
            </w:r>
          </w:p>
          <w:p w14:paraId="7EB6CD69" w14:textId="7721A8ED" w:rsidR="005F53A6" w:rsidRPr="00F105EF" w:rsidRDefault="005F53A6" w:rsidP="00075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=</w:t>
            </w:r>
            <w:r w:rsidR="001F39D9"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</w:tcPr>
          <w:p w14:paraId="3EDCD36F" w14:textId="7ABB4E46" w:rsidR="005F53A6" w:rsidRPr="00F105EF" w:rsidRDefault="005F53A6" w:rsidP="000752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105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41669E" w:rsidRPr="0041669E" w14:paraId="342355DB" w14:textId="77777777" w:rsidTr="00AF298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00A20227" w14:textId="5E8C2F16" w:rsidR="003C4379" w:rsidRPr="003C4379" w:rsidRDefault="003C4379" w:rsidP="003C4379">
            <w:pPr>
              <w:shd w:val="clear" w:color="auto" w:fill="FFFF00"/>
              <w:jc w:val="center"/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</w:pPr>
            <w:r w:rsidRPr="003C4379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ESS, score</w:t>
            </w:r>
          </w:p>
          <w:p w14:paraId="3ABE9C42" w14:textId="7C666E4A" w:rsidR="00CA790E" w:rsidRPr="00075208" w:rsidRDefault="00CA790E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L, min</w:t>
            </w:r>
          </w:p>
          <w:p w14:paraId="22ECEFDE" w14:textId="6EE3F86F" w:rsidR="005F53A6" w:rsidRPr="00075208" w:rsidRDefault="00927381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TB</w:t>
            </w:r>
            <w:r w:rsidR="005F53A6" w:rsidRPr="000752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, </w:t>
            </w: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min</w:t>
            </w:r>
          </w:p>
        </w:tc>
        <w:tc>
          <w:tcPr>
            <w:tcW w:w="2224" w:type="dxa"/>
          </w:tcPr>
          <w:p w14:paraId="7CC891C8" w14:textId="12DEFCE4" w:rsidR="003C4379" w:rsidRDefault="003C4379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A23BD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  <w:highlight w:val="yellow"/>
              </w:rPr>
              <w:t>2</w:t>
            </w:r>
            <w:r w:rsidRPr="00DA23B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highlight w:val="yellow"/>
              </w:rPr>
              <w:t>.61(2.48)</w:t>
            </w:r>
          </w:p>
          <w:p w14:paraId="4961A642" w14:textId="573DE6B5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5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3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5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)</w:t>
            </w:r>
          </w:p>
          <w:p w14:paraId="78290F9F" w14:textId="4C5D8279" w:rsidR="00CA790E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45.19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.18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2047" w:type="dxa"/>
          </w:tcPr>
          <w:p w14:paraId="5391AB12" w14:textId="165CA62C" w:rsidR="003C4379" w:rsidRDefault="003C4379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A23BD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  <w:highlight w:val="yellow"/>
              </w:rPr>
              <w:t>2</w:t>
            </w:r>
            <w:r w:rsidRPr="00DA23B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highlight w:val="yellow"/>
              </w:rPr>
              <w:t>.67(3.51)</w:t>
            </w:r>
          </w:p>
          <w:p w14:paraId="3B024FB4" w14:textId="328FD957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8.38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3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5A493248" w14:textId="62B88302" w:rsidR="00CA790E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3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9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.53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8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8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861" w:type="dxa"/>
            <w:gridSpan w:val="2"/>
          </w:tcPr>
          <w:p w14:paraId="3F7E0022" w14:textId="5FD7DB7C" w:rsidR="003C4379" w:rsidRDefault="003C4379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A23BD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  <w:highlight w:val="yellow"/>
              </w:rPr>
              <w:t>2</w:t>
            </w:r>
            <w:r w:rsidRPr="00DA23B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highlight w:val="yellow"/>
              </w:rPr>
              <w:t>.64(3.02)</w:t>
            </w:r>
          </w:p>
          <w:p w14:paraId="241712DD" w14:textId="617ACFAD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1.95</w:t>
            </w:r>
            <w:r w:rsidR="00AF2986"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4.59</w:t>
            </w:r>
            <w:r w:rsidR="00AF298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1CA8FC39" w14:textId="35BF0B9A" w:rsidR="00CA790E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42.36(33.61)</w:t>
            </w:r>
          </w:p>
        </w:tc>
        <w:tc>
          <w:tcPr>
            <w:tcW w:w="1275" w:type="dxa"/>
          </w:tcPr>
          <w:p w14:paraId="4CAD96B7" w14:textId="3A7BD99A" w:rsidR="003C4379" w:rsidRDefault="003C4379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DA23BD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  <w:highlight w:val="yellow"/>
              </w:rPr>
              <w:t>0</w:t>
            </w:r>
            <w:r w:rsidRPr="00DA23B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highlight w:val="yellow"/>
              </w:rPr>
              <w:t>.948</w:t>
            </w:r>
          </w:p>
          <w:p w14:paraId="4C2466D9" w14:textId="5E25013E" w:rsidR="00CA790E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90</w:t>
            </w:r>
          </w:p>
          <w:p w14:paraId="451AE72C" w14:textId="7FC88F0A" w:rsidR="005F53A6" w:rsidRPr="00075208" w:rsidRDefault="005F53A6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1F39D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  <w:r w:rsidR="00261D22"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65</w:t>
            </w:r>
          </w:p>
        </w:tc>
      </w:tr>
      <w:tr w:rsidR="0041669E" w:rsidRPr="0041669E" w14:paraId="25C7BA7D" w14:textId="77777777" w:rsidTr="00AF29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bottom w:val="nil"/>
            </w:tcBorders>
          </w:tcPr>
          <w:p w14:paraId="4AA1885A" w14:textId="008DBC48" w:rsidR="005F53A6" w:rsidRPr="00075208" w:rsidRDefault="00927381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ST</w:t>
            </w:r>
            <w:r w:rsidR="005F53A6" w:rsidRPr="000752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, </w:t>
            </w: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min</w:t>
            </w:r>
          </w:p>
        </w:tc>
        <w:tc>
          <w:tcPr>
            <w:tcW w:w="2224" w:type="dxa"/>
            <w:tcBorders>
              <w:bottom w:val="nil"/>
            </w:tcBorders>
          </w:tcPr>
          <w:p w14:paraId="2E92C0DE" w14:textId="698FE1D3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62.08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4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5)</w:t>
            </w:r>
          </w:p>
        </w:tc>
        <w:tc>
          <w:tcPr>
            <w:tcW w:w="2047" w:type="dxa"/>
            <w:tcBorders>
              <w:bottom w:val="nil"/>
            </w:tcBorders>
          </w:tcPr>
          <w:p w14:paraId="4EFDBEA4" w14:textId="0DAAE503" w:rsidR="005F53A6" w:rsidRPr="00075208" w:rsidRDefault="00927381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58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7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1</w:t>
            </w:r>
            <w:r w:rsidR="001F39D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90)</w:t>
            </w:r>
          </w:p>
        </w:tc>
        <w:tc>
          <w:tcPr>
            <w:tcW w:w="1861" w:type="dxa"/>
            <w:gridSpan w:val="2"/>
            <w:tcBorders>
              <w:bottom w:val="nil"/>
            </w:tcBorders>
          </w:tcPr>
          <w:p w14:paraId="601DDA38" w14:textId="2FBA55A0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60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="00511845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7</w:t>
            </w:r>
            <w:r w:rsidR="002B72DA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9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</w:tcPr>
          <w:p w14:paraId="77878A0B" w14:textId="204EAA96" w:rsidR="005F53A6" w:rsidRPr="00075208" w:rsidRDefault="005F53A6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261D22"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799</w:t>
            </w:r>
          </w:p>
        </w:tc>
      </w:tr>
      <w:tr w:rsidR="0041669E" w:rsidRPr="0041669E" w14:paraId="6041495D" w14:textId="77777777" w:rsidTr="00AF298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tcBorders>
              <w:top w:val="nil"/>
              <w:bottom w:val="single" w:sz="6" w:space="0" w:color="auto"/>
            </w:tcBorders>
          </w:tcPr>
          <w:p w14:paraId="27043CF1" w14:textId="6CEB5E51" w:rsidR="005F53A6" w:rsidRPr="00075208" w:rsidRDefault="00927381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E</w:t>
            </w:r>
            <w:r w:rsidR="005F53A6" w:rsidRPr="000752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, </w:t>
            </w: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%</w:t>
            </w:r>
          </w:p>
          <w:p w14:paraId="07275AD5" w14:textId="4794D535" w:rsidR="005F53A6" w:rsidRPr="00075208" w:rsidRDefault="00927381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WASO</w:t>
            </w:r>
            <w:r w:rsidR="005F53A6" w:rsidRPr="00075208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, </w:t>
            </w: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min</w:t>
            </w:r>
          </w:p>
          <w:p w14:paraId="7A4A15DD" w14:textId="71474107" w:rsidR="0059027D" w:rsidRPr="00075208" w:rsidRDefault="00CA790E" w:rsidP="00075208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A</w:t>
            </w:r>
            <w:r w:rsidR="00927381" w:rsidRPr="00075208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, times</w:t>
            </w:r>
          </w:p>
        </w:tc>
        <w:tc>
          <w:tcPr>
            <w:tcW w:w="2224" w:type="dxa"/>
            <w:tcBorders>
              <w:top w:val="nil"/>
              <w:bottom w:val="single" w:sz="6" w:space="0" w:color="auto"/>
            </w:tcBorders>
          </w:tcPr>
          <w:p w14:paraId="75582519" w14:textId="52C7908C" w:rsidR="005F53A6" w:rsidRPr="00075208" w:rsidRDefault="00927381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0" w:name="_Hlk102261659"/>
            <w:bookmarkStart w:id="1" w:name="_Hlk141772555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3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bookmarkEnd w:id="0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  <w:bookmarkEnd w:id="1"/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6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9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6BD8B6A7" w14:textId="17087D3C" w:rsidR="005F53A6" w:rsidRPr="00075208" w:rsidRDefault="00927381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2" w:name="_Hlk102261790"/>
            <w:bookmarkStart w:id="3" w:name="_Hlk141772602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0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bookmarkEnd w:id="2"/>
            <w:bookmarkEnd w:id="3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5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0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6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31F7A7A4" w14:textId="1BA21577" w:rsidR="0059027D" w:rsidRPr="00075208" w:rsidRDefault="00261D22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4" w:name="_Hlk141772647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9.88(10.47)</w:t>
            </w:r>
            <w:bookmarkEnd w:id="4"/>
          </w:p>
        </w:tc>
        <w:tc>
          <w:tcPr>
            <w:tcW w:w="2047" w:type="dxa"/>
            <w:tcBorders>
              <w:top w:val="nil"/>
              <w:bottom w:val="single" w:sz="6" w:space="0" w:color="auto"/>
            </w:tcBorders>
          </w:tcPr>
          <w:p w14:paraId="10ADD918" w14:textId="54E46940" w:rsidR="005F53A6" w:rsidRPr="00075208" w:rsidRDefault="00927381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5" w:name="_Hlk141772571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3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bookmarkEnd w:id="5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7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0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="00E2473A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5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643AECB5" w14:textId="3BD627C0" w:rsidR="000C6489" w:rsidRPr="00075208" w:rsidRDefault="00927381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6" w:name="_Hlk141772619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3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0</w:t>
            </w:r>
            <w:bookmarkEnd w:id="6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0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26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04E7108E" w14:textId="3EFD6F42" w:rsidR="0059027D" w:rsidRPr="00075208" w:rsidRDefault="00261D22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bookmarkStart w:id="7" w:name="_Hlk141772663"/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7.63(9.06)</w:t>
            </w:r>
            <w:bookmarkEnd w:id="7"/>
          </w:p>
        </w:tc>
        <w:tc>
          <w:tcPr>
            <w:tcW w:w="1861" w:type="dxa"/>
            <w:gridSpan w:val="2"/>
            <w:tcBorders>
              <w:top w:val="nil"/>
              <w:bottom w:val="single" w:sz="6" w:space="0" w:color="auto"/>
            </w:tcBorders>
          </w:tcPr>
          <w:p w14:paraId="0B0817E5" w14:textId="741376B1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2.72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72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3F3C6AE8" w14:textId="7582DBE9" w:rsidR="005F53A6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51.94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(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35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41</w:t>
            </w:r>
            <w:r w:rsidR="005F53A6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)</w:t>
            </w:r>
          </w:p>
          <w:p w14:paraId="41B1DD9D" w14:textId="74EC0A37" w:rsidR="00CA790E" w:rsidRPr="00075208" w:rsidRDefault="00CA790E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18.75(9.76)</w:t>
            </w: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4BABE640" w14:textId="4F9D6BED" w:rsidR="005F53A6" w:rsidRPr="00075208" w:rsidRDefault="005F53A6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0.</w:t>
            </w:r>
            <w:r w:rsidR="000C6489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7</w:t>
            </w:r>
            <w:r w:rsidR="00261D22"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</w:t>
            </w:r>
            <w:r w:rsidR="00E2473A"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8</w:t>
            </w:r>
          </w:p>
          <w:p w14:paraId="044A037D" w14:textId="5729CB4C" w:rsidR="005F53A6" w:rsidRPr="00075208" w:rsidRDefault="005F53A6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</w:t>
            </w:r>
            <w:r w:rsidRPr="00075208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.</w:t>
            </w:r>
            <w:r w:rsidR="00261D22"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834</w:t>
            </w:r>
          </w:p>
          <w:p w14:paraId="2F72C020" w14:textId="74215D19" w:rsidR="0059027D" w:rsidRPr="00075208" w:rsidRDefault="00261D22" w:rsidP="000752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075208">
              <w:rPr>
                <w:rFonts w:ascii="Times New Roman" w:hAnsi="Times New Roman" w:cs="Times New Roman" w:hint="eastAsia"/>
                <w:bCs/>
                <w:color w:val="auto"/>
                <w:sz w:val="24"/>
                <w:szCs w:val="24"/>
              </w:rPr>
              <w:t>0.430</w:t>
            </w:r>
          </w:p>
        </w:tc>
      </w:tr>
    </w:tbl>
    <w:p w14:paraId="30668B44" w14:textId="4934D8EE" w:rsidR="00E12EFA" w:rsidRPr="0041669E" w:rsidRDefault="002D12DD" w:rsidP="00E12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41833756"/>
      <w:r w:rsidRPr="0041669E">
        <w:rPr>
          <w:rFonts w:ascii="Times New Roman" w:hAnsi="Times New Roman" w:cs="Times New Roman"/>
          <w:sz w:val="24"/>
          <w:szCs w:val="24"/>
        </w:rPr>
        <w:t>Mean (Standard Deviation)</w:t>
      </w:r>
      <w:r w:rsidR="006A0E24" w:rsidRPr="0041669E">
        <w:rPr>
          <w:rFonts w:ascii="Times New Roman" w:hAnsi="Times New Roman" w:cs="Times New Roman"/>
          <w:sz w:val="24"/>
          <w:szCs w:val="24"/>
        </w:rPr>
        <w:t xml:space="preserve"> for</w:t>
      </w:r>
      <w:r w:rsidR="00CA79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23DF">
        <w:rPr>
          <w:rFonts w:ascii="Times New Roman" w:hAnsi="Times New Roman" w:cs="Times New Roman" w:hint="eastAsia"/>
          <w:sz w:val="24"/>
          <w:szCs w:val="24"/>
        </w:rPr>
        <w:t xml:space="preserve">ESS, </w:t>
      </w:r>
      <w:r w:rsidR="00CA790E">
        <w:rPr>
          <w:rFonts w:ascii="Times New Roman" w:hAnsi="Times New Roman" w:cs="Times New Roman" w:hint="eastAsia"/>
          <w:sz w:val="24"/>
          <w:szCs w:val="24"/>
        </w:rPr>
        <w:t>SL,</w:t>
      </w:r>
      <w:r w:rsidR="00927381">
        <w:rPr>
          <w:rFonts w:ascii="Times New Roman" w:hAnsi="Times New Roman" w:cs="Times New Roman" w:hint="eastAsia"/>
          <w:sz w:val="24"/>
          <w:szCs w:val="24"/>
        </w:rPr>
        <w:t xml:space="preserve"> TTB, TST, SE, WASO, </w:t>
      </w:r>
      <w:r w:rsidR="00CA790E">
        <w:rPr>
          <w:rFonts w:ascii="Times New Roman" w:hAnsi="Times New Roman" w:cs="Times New Roman" w:hint="eastAsia"/>
          <w:sz w:val="24"/>
          <w:szCs w:val="24"/>
        </w:rPr>
        <w:t>TA</w:t>
      </w:r>
      <w:r w:rsidR="006A0E24" w:rsidRPr="0041669E">
        <w:rPr>
          <w:rFonts w:ascii="Times New Roman" w:hAnsi="Times New Roman" w:cs="Times New Roman"/>
          <w:sz w:val="24"/>
          <w:szCs w:val="24"/>
        </w:rPr>
        <w:t>.</w:t>
      </w:r>
    </w:p>
    <w:bookmarkEnd w:id="8"/>
    <w:p w14:paraId="4E4E82BC" w14:textId="01AED344" w:rsidR="002E6C8A" w:rsidRPr="0041669E" w:rsidRDefault="009A23DF">
      <w:pPr>
        <w:rPr>
          <w:rFonts w:hint="eastAsia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SS: </w:t>
      </w:r>
      <w:r w:rsidRPr="009A23DF">
        <w:rPr>
          <w:rFonts w:ascii="Times New Roman" w:hAnsi="Times New Roman" w:cs="Times New Roman" w:hint="eastAsia"/>
          <w:sz w:val="24"/>
          <w:szCs w:val="24"/>
        </w:rPr>
        <w:t>The Epworth sleepiness scal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A23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790E">
        <w:rPr>
          <w:rFonts w:ascii="Times New Roman" w:hAnsi="Times New Roman" w:cs="Times New Roman" w:hint="eastAsia"/>
          <w:sz w:val="24"/>
          <w:szCs w:val="24"/>
        </w:rPr>
        <w:t xml:space="preserve">SL: Sleep Latency, </w:t>
      </w:r>
      <w:r w:rsidR="00927381">
        <w:rPr>
          <w:rFonts w:ascii="Times New Roman" w:hAnsi="Times New Roman" w:cs="Times New Roman" w:hint="eastAsia"/>
          <w:sz w:val="24"/>
          <w:szCs w:val="24"/>
        </w:rPr>
        <w:t xml:space="preserve">TTB: </w:t>
      </w:r>
      <w:r w:rsidR="00CA790E">
        <w:rPr>
          <w:rFonts w:ascii="Times New Roman" w:hAnsi="Times New Roman" w:cs="Times New Roman" w:hint="eastAsia"/>
          <w:sz w:val="24"/>
          <w:szCs w:val="24"/>
        </w:rPr>
        <w:t>Total Time in Bed</w:t>
      </w:r>
      <w:r w:rsidR="00927381">
        <w:rPr>
          <w:rFonts w:ascii="Times New Roman" w:hAnsi="Times New Roman" w:cs="Times New Roman" w:hint="eastAsia"/>
          <w:sz w:val="24"/>
          <w:szCs w:val="24"/>
        </w:rPr>
        <w:t>, TST:</w:t>
      </w:r>
      <w:r w:rsidR="00CA790E">
        <w:rPr>
          <w:rFonts w:ascii="Times New Roman" w:hAnsi="Times New Roman" w:cs="Times New Roman" w:hint="eastAsia"/>
          <w:sz w:val="24"/>
          <w:szCs w:val="24"/>
        </w:rPr>
        <w:t xml:space="preserve"> Total Sleep Time</w:t>
      </w:r>
      <w:r w:rsidR="00927381">
        <w:rPr>
          <w:rFonts w:ascii="Times New Roman" w:hAnsi="Times New Roman" w:cs="Times New Roman" w:hint="eastAsia"/>
          <w:sz w:val="24"/>
          <w:szCs w:val="24"/>
        </w:rPr>
        <w:t>, SE:</w:t>
      </w:r>
      <w:r w:rsidR="00CA790E">
        <w:rPr>
          <w:rFonts w:ascii="Times New Roman" w:hAnsi="Times New Roman" w:cs="Times New Roman" w:hint="eastAsia"/>
          <w:sz w:val="24"/>
          <w:szCs w:val="24"/>
        </w:rPr>
        <w:t xml:space="preserve"> Sleep Efficiency</w:t>
      </w:r>
      <w:r w:rsidR="00927381">
        <w:rPr>
          <w:rFonts w:ascii="Times New Roman" w:hAnsi="Times New Roman" w:cs="Times New Roman" w:hint="eastAsia"/>
          <w:sz w:val="24"/>
          <w:szCs w:val="24"/>
        </w:rPr>
        <w:t>, WASO:</w:t>
      </w:r>
      <w:r w:rsidR="00CA790E">
        <w:rPr>
          <w:rFonts w:ascii="Times New Roman" w:hAnsi="Times New Roman" w:cs="Times New Roman" w:hint="eastAsia"/>
          <w:sz w:val="24"/>
          <w:szCs w:val="24"/>
        </w:rPr>
        <w:t xml:space="preserve"> Wake After Sleep Onset</w:t>
      </w:r>
      <w:r w:rsidR="0092738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E6C8A" w:rsidRPr="0041669E" w:rsidSect="005F5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5276E" w14:textId="77777777" w:rsidR="00EC2DEA" w:rsidRDefault="00EC2DEA" w:rsidP="002D12DD">
      <w:pPr>
        <w:rPr>
          <w:rFonts w:hint="eastAsia"/>
        </w:rPr>
      </w:pPr>
      <w:r>
        <w:separator/>
      </w:r>
    </w:p>
  </w:endnote>
  <w:endnote w:type="continuationSeparator" w:id="0">
    <w:p w14:paraId="284CA15E" w14:textId="77777777" w:rsidR="00EC2DEA" w:rsidRDefault="00EC2DEA" w:rsidP="002D12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3156B" w14:textId="77777777" w:rsidR="00EC2DEA" w:rsidRDefault="00EC2DEA" w:rsidP="002D12DD">
      <w:pPr>
        <w:rPr>
          <w:rFonts w:hint="eastAsia"/>
        </w:rPr>
      </w:pPr>
      <w:r>
        <w:separator/>
      </w:r>
    </w:p>
  </w:footnote>
  <w:footnote w:type="continuationSeparator" w:id="0">
    <w:p w14:paraId="33E9A77E" w14:textId="77777777" w:rsidR="00EC2DEA" w:rsidRDefault="00EC2DEA" w:rsidP="002D12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35"/>
    <w:rsid w:val="00026846"/>
    <w:rsid w:val="00034F50"/>
    <w:rsid w:val="000426B4"/>
    <w:rsid w:val="00052F75"/>
    <w:rsid w:val="000631CA"/>
    <w:rsid w:val="00075208"/>
    <w:rsid w:val="0007579B"/>
    <w:rsid w:val="000A00A6"/>
    <w:rsid w:val="000B0A20"/>
    <w:rsid w:val="000B589A"/>
    <w:rsid w:val="000C5C7A"/>
    <w:rsid w:val="000C6489"/>
    <w:rsid w:val="000D2DEE"/>
    <w:rsid w:val="000F1F7A"/>
    <w:rsid w:val="001040D6"/>
    <w:rsid w:val="00123AEA"/>
    <w:rsid w:val="00146C31"/>
    <w:rsid w:val="00160A49"/>
    <w:rsid w:val="00160E02"/>
    <w:rsid w:val="0016671A"/>
    <w:rsid w:val="001A07E3"/>
    <w:rsid w:val="001B168B"/>
    <w:rsid w:val="001D3DD9"/>
    <w:rsid w:val="001F39D9"/>
    <w:rsid w:val="001F534E"/>
    <w:rsid w:val="0021729F"/>
    <w:rsid w:val="00225CAC"/>
    <w:rsid w:val="00247181"/>
    <w:rsid w:val="00254FA6"/>
    <w:rsid w:val="00257B5E"/>
    <w:rsid w:val="00261D22"/>
    <w:rsid w:val="00273B4D"/>
    <w:rsid w:val="0028190A"/>
    <w:rsid w:val="00284BE9"/>
    <w:rsid w:val="002B72DA"/>
    <w:rsid w:val="002D12DD"/>
    <w:rsid w:val="002E6C8A"/>
    <w:rsid w:val="00315000"/>
    <w:rsid w:val="003B0191"/>
    <w:rsid w:val="003C4379"/>
    <w:rsid w:val="003D7025"/>
    <w:rsid w:val="003D7516"/>
    <w:rsid w:val="0041669E"/>
    <w:rsid w:val="004331A9"/>
    <w:rsid w:val="00486141"/>
    <w:rsid w:val="00495819"/>
    <w:rsid w:val="004C1712"/>
    <w:rsid w:val="004C2A9E"/>
    <w:rsid w:val="004F09AD"/>
    <w:rsid w:val="00505182"/>
    <w:rsid w:val="00511845"/>
    <w:rsid w:val="00523E95"/>
    <w:rsid w:val="00532074"/>
    <w:rsid w:val="00556B17"/>
    <w:rsid w:val="00563FA2"/>
    <w:rsid w:val="005728C9"/>
    <w:rsid w:val="00583E8D"/>
    <w:rsid w:val="0059027D"/>
    <w:rsid w:val="005957BD"/>
    <w:rsid w:val="005B6FDE"/>
    <w:rsid w:val="005C504A"/>
    <w:rsid w:val="005D673E"/>
    <w:rsid w:val="005E1543"/>
    <w:rsid w:val="005F53A6"/>
    <w:rsid w:val="00602E75"/>
    <w:rsid w:val="00610575"/>
    <w:rsid w:val="00623D0A"/>
    <w:rsid w:val="00625274"/>
    <w:rsid w:val="0063018F"/>
    <w:rsid w:val="00664A03"/>
    <w:rsid w:val="00691AA5"/>
    <w:rsid w:val="006A0E24"/>
    <w:rsid w:val="006B5B8E"/>
    <w:rsid w:val="006D1516"/>
    <w:rsid w:val="006E388A"/>
    <w:rsid w:val="007049CD"/>
    <w:rsid w:val="00734DB3"/>
    <w:rsid w:val="00752A83"/>
    <w:rsid w:val="00757DC0"/>
    <w:rsid w:val="00770417"/>
    <w:rsid w:val="00774A42"/>
    <w:rsid w:val="0078794C"/>
    <w:rsid w:val="00797B72"/>
    <w:rsid w:val="007A79C5"/>
    <w:rsid w:val="007B2146"/>
    <w:rsid w:val="007E176F"/>
    <w:rsid w:val="007E474F"/>
    <w:rsid w:val="007E6A93"/>
    <w:rsid w:val="00810108"/>
    <w:rsid w:val="00812F02"/>
    <w:rsid w:val="00875A9D"/>
    <w:rsid w:val="008851B4"/>
    <w:rsid w:val="008D6319"/>
    <w:rsid w:val="009005BE"/>
    <w:rsid w:val="00927381"/>
    <w:rsid w:val="00956EBD"/>
    <w:rsid w:val="009672D3"/>
    <w:rsid w:val="00994DEA"/>
    <w:rsid w:val="009A23DF"/>
    <w:rsid w:val="009C03FC"/>
    <w:rsid w:val="009D63D4"/>
    <w:rsid w:val="009E32C6"/>
    <w:rsid w:val="009E3593"/>
    <w:rsid w:val="00A026B6"/>
    <w:rsid w:val="00A04959"/>
    <w:rsid w:val="00A05D98"/>
    <w:rsid w:val="00A21A65"/>
    <w:rsid w:val="00A500E8"/>
    <w:rsid w:val="00A5289D"/>
    <w:rsid w:val="00A5481B"/>
    <w:rsid w:val="00A67B13"/>
    <w:rsid w:val="00A9223C"/>
    <w:rsid w:val="00AC0317"/>
    <w:rsid w:val="00AE5CD6"/>
    <w:rsid w:val="00AF2825"/>
    <w:rsid w:val="00AF2986"/>
    <w:rsid w:val="00B05CFC"/>
    <w:rsid w:val="00B2437B"/>
    <w:rsid w:val="00B40940"/>
    <w:rsid w:val="00B56583"/>
    <w:rsid w:val="00BA0EC1"/>
    <w:rsid w:val="00BE2F64"/>
    <w:rsid w:val="00BE59C6"/>
    <w:rsid w:val="00BE6F16"/>
    <w:rsid w:val="00BF1339"/>
    <w:rsid w:val="00BF6479"/>
    <w:rsid w:val="00C327D6"/>
    <w:rsid w:val="00C34461"/>
    <w:rsid w:val="00C61698"/>
    <w:rsid w:val="00C658B9"/>
    <w:rsid w:val="00CA790E"/>
    <w:rsid w:val="00CC00C0"/>
    <w:rsid w:val="00CC6F1D"/>
    <w:rsid w:val="00CE718E"/>
    <w:rsid w:val="00D17233"/>
    <w:rsid w:val="00D21724"/>
    <w:rsid w:val="00D31AB3"/>
    <w:rsid w:val="00D32E7F"/>
    <w:rsid w:val="00D42666"/>
    <w:rsid w:val="00D46A45"/>
    <w:rsid w:val="00D471A4"/>
    <w:rsid w:val="00D653D4"/>
    <w:rsid w:val="00DA1C16"/>
    <w:rsid w:val="00DB05AA"/>
    <w:rsid w:val="00DC78D1"/>
    <w:rsid w:val="00DD79AF"/>
    <w:rsid w:val="00DE0CAA"/>
    <w:rsid w:val="00E06170"/>
    <w:rsid w:val="00E12EFA"/>
    <w:rsid w:val="00E2161A"/>
    <w:rsid w:val="00E240D5"/>
    <w:rsid w:val="00E2473A"/>
    <w:rsid w:val="00E53A23"/>
    <w:rsid w:val="00E92A12"/>
    <w:rsid w:val="00EA4329"/>
    <w:rsid w:val="00EB0467"/>
    <w:rsid w:val="00EB65EA"/>
    <w:rsid w:val="00EC2DEA"/>
    <w:rsid w:val="00EC3358"/>
    <w:rsid w:val="00EC414A"/>
    <w:rsid w:val="00ED5A29"/>
    <w:rsid w:val="00EE19DA"/>
    <w:rsid w:val="00F105EF"/>
    <w:rsid w:val="00F20EB6"/>
    <w:rsid w:val="00F34004"/>
    <w:rsid w:val="00F37C53"/>
    <w:rsid w:val="00F55240"/>
    <w:rsid w:val="00F71D3B"/>
    <w:rsid w:val="00F97F35"/>
    <w:rsid w:val="00FA2327"/>
    <w:rsid w:val="00FB4C82"/>
    <w:rsid w:val="00FC6677"/>
    <w:rsid w:val="00FE24EF"/>
    <w:rsid w:val="00FE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E335ED"/>
  <w15:chartTrackingRefBased/>
  <w15:docId w15:val="{0672C78B-2289-430F-A263-73C3DB25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2DD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2D12DD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浅色底纹2"/>
    <w:basedOn w:val="a1"/>
    <w:uiPriority w:val="60"/>
    <w:rsid w:val="002D12DD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9005B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0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102</Words>
  <Characters>667</Characters>
  <Application>Microsoft Office Word</Application>
  <DocSecurity>0</DocSecurity>
  <Lines>51</Lines>
  <Paragraphs>5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hongyi</dc:creator>
  <cp:keywords/>
  <dc:description/>
  <cp:lastModifiedBy>弘轶 赵</cp:lastModifiedBy>
  <cp:revision>22</cp:revision>
  <dcterms:created xsi:type="dcterms:W3CDTF">2023-01-02T04:45:00Z</dcterms:created>
  <dcterms:modified xsi:type="dcterms:W3CDTF">2025-04-08T22:23:00Z</dcterms:modified>
</cp:coreProperties>
</file>